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nl-NL"/>
        </w:rPr>
      </w:pPr>
      <w:r>
        <w:rPr>
          <w:lang w:val="nl-NL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>Table S1: Genes modulated at 8 h post-infection.</w:t>
      </w:r>
    </w:p>
    <w:p>
      <w:pPr>
        <w:pStyle w:val="Normal"/>
        <w:ind w:left="720" w:hanging="720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9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1559"/>
        <w:gridCol w:w="1627"/>
        <w:gridCol w:w="1783"/>
      </w:tblGrid>
      <w:tr>
        <w:trPr>
          <w:trHeight w:val="264" w:hRule="atLeast"/>
        </w:trPr>
        <w:tc>
          <w:tcPr>
            <w:tcW w:w="20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Affymetrix ID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Gene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Genbank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NL4-3 wt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NL4-3 ICAM-1+</w:t>
            </w:r>
          </w:p>
        </w:tc>
      </w:tr>
      <w:tr>
        <w:trPr>
          <w:trHeight w:val="264" w:hRule="atLeast"/>
        </w:trPr>
        <w:tc>
          <w:tcPr>
            <w:tcW w:w="947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s modulated by both viruses – “High confidence”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332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GF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10913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4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1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9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BCIP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306076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24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626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GS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089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17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8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98_s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PPL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3681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6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028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1R15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3981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71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4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APC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557062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89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UL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83410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852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TAIRE2BP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525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5</w:t>
            </w:r>
          </w:p>
        </w:tc>
      </w:tr>
      <w:tr>
        <w:trPr>
          <w:trHeight w:val="264" w:hRule="atLeast"/>
        </w:trPr>
        <w:tc>
          <w:tcPr>
            <w:tcW w:w="947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s modulated by either viruses – ordered by confidence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74_s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0246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92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8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KFZp564B07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80186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4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02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3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P2K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1128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1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76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822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25A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02966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6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2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139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PG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1744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3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2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78_g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RCC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319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5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4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44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F3B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5428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6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16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73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CMT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5547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5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4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823_s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K17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961743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6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P4K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0734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8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81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2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P5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5299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6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479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Y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9798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9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32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NP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356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7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6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308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B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3740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2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1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3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AF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185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7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56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2LP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34373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9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5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64_s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Z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5131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6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9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51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R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6646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5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088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RI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4373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8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46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58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5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92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1orf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0011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47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702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F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1327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56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576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DE6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4145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3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8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LC27A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8830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74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07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9874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9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25_g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6orf18; HC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9343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0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4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FX-HUMISGF3A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T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9793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91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30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4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2072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58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04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5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P3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01877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37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6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93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USP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B018340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4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459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P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73047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6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1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7453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LPX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006267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99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142942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59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9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277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PP3C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29550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6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7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06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RE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68134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5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823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AU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13225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8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32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5007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06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84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60_g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AK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U24153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98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71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49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OASL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J225089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19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7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99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SM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91794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4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98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352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2BFQ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7985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2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3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212_r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BSCR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26068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3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334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Y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L42621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0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2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74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FITM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57352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8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3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090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BL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L080162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5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13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45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6967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22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9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631_at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IM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23612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31</w:t>
            </w:r>
          </w:p>
        </w:tc>
        <w:tc>
          <w:tcPr>
            <w:tcW w:w="1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02</w:t>
            </w:r>
          </w:p>
        </w:tc>
      </w:tr>
      <w:tr>
        <w:trPr>
          <w:trHeight w:val="264" w:hRule="atLeast"/>
        </w:trPr>
        <w:tc>
          <w:tcPr>
            <w:tcW w:w="209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6998_s_at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CA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Y08262</w:t>
            </w:r>
          </w:p>
        </w:tc>
        <w:tc>
          <w:tcPr>
            <w:tcW w:w="1627" w:type="dxa"/>
            <w:tcBorders>
              <w:bottom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24</w:t>
            </w:r>
          </w:p>
        </w:tc>
        <w:tc>
          <w:tcPr>
            <w:tcW w:w="1783" w:type="dxa"/>
            <w:tcBorders>
              <w:bottom w:val="single" w:sz="8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72</w:t>
            </w:r>
          </w:p>
        </w:tc>
      </w:tr>
    </w:tbl>
    <w:p>
      <w:pPr>
        <w:pStyle w:val="Normal"/>
        <w:ind w:left="720" w:hanging="720"/>
        <w:rPr>
          <w:lang w:val="en-CA"/>
        </w:rPr>
      </w:pPr>
      <w:r>
        <w:rPr>
          <w:lang w:val="en-CA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18" w:gutter="0" w:header="709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80"/>
        </w:tabs>
        <w:ind w:left="680" w:hanging="34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720" w:hanging="720"/>
      <w:outlineLvl w:val="4"/>
    </w:pPr>
    <w:rPr>
      <w:b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lang w:val="en-C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lang w:val="en-C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8"/>
      <w:lang w:val="en-C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color w:val="FFFFFF"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Author">
    <w:name w:val="autho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7Char">
    <w:name w:val="Heading 7 Char"/>
    <w:basedOn w:val="DefaultParagraphFont"/>
    <w:qFormat/>
    <w:rPr>
      <w:b/>
      <w:sz w:val="24"/>
      <w:szCs w:val="24"/>
      <w:lang w:val="en-CA"/>
    </w:rPr>
  </w:style>
  <w:style w:type="character" w:styleId="Heading8Char">
    <w:name w:val="Heading 8 Char"/>
    <w:basedOn w:val="DefaultParagraphFont"/>
    <w:qFormat/>
    <w:rPr>
      <w:b/>
      <w:sz w:val="28"/>
      <w:szCs w:val="24"/>
      <w:lang w:val="en-CA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uceparagraphe">
    <w:name w:val="Puce paragraphe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Helvetic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>
      <w:lang w:val="en-CA"/>
    </w:rPr>
  </w:style>
  <w:style w:type="paragraph" w:styleId="Article">
    <w:name w:val="Article"/>
    <w:basedOn w:val="Normal"/>
    <w:qFormat/>
    <w:pPr>
      <w:spacing w:lineRule="atLeast" w:line="480"/>
      <w:jc w:val="both"/>
    </w:pPr>
    <w:rPr>
      <w:rFonts w:ascii="Helvetica" w:hAnsi="Helvetica" w:cs="Helvetic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04:10:00Z</dcterms:created>
  <dc:creator>FiReaNG3L</dc:creator>
  <dc:description/>
  <dc:language>en-US</dc:language>
  <cp:lastModifiedBy>nicola.collingwood</cp:lastModifiedBy>
  <cp:lastPrinted>2008-12-18T09:00:00Z</cp:lastPrinted>
  <dcterms:modified xsi:type="dcterms:W3CDTF">2009-01-08T10:07:00Z</dcterms:modified>
  <cp:revision>6</cp:revision>
  <dc:subject/>
  <dc:title>Title : Microarray based study of early interactions between HIV-1 and a PBMC population enriched in CD4+ T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